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F5297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spellStart"/>
      <w:r>
        <w:rPr>
          <w:rFonts w:ascii="Arial" w:hAnsi="Arial" w:cs="Arial"/>
          <w:sz w:val="24"/>
          <w:szCs w:val="24"/>
        </w:rPr>
        <w:t>sTable</w:t>
      </w:r>
      <w:proofErr w:type="spellEnd"/>
      <w:r w:rsidRPr="003B37E9">
        <w:rPr>
          <w:rFonts w:ascii="Arial" w:hAnsi="Arial" w:cs="Arial"/>
          <w:sz w:val="24"/>
          <w:szCs w:val="24"/>
        </w:rPr>
        <w:t xml:space="preserve"> 3: CCSR diagnosis categories for the 3 vulnerable populations</w:t>
      </w:r>
    </w:p>
    <w:p w14:paraId="6B50612A" w14:textId="77777777" w:rsidR="00D41BFD" w:rsidRPr="003B37E9" w:rsidRDefault="00D41BFD" w:rsidP="00D41BFD">
      <w:pPr>
        <w:spacing w:line="240" w:lineRule="auto"/>
        <w:rPr>
          <w:sz w:val="24"/>
          <w:szCs w:val="24"/>
        </w:rPr>
      </w:pPr>
    </w:p>
    <w:p w14:paraId="05AC8145" w14:textId="77777777" w:rsidR="00D41BFD" w:rsidRPr="003B37E9" w:rsidRDefault="00D41BFD" w:rsidP="00D41BFD">
      <w:pPr>
        <w:spacing w:line="240" w:lineRule="auto"/>
        <w:rPr>
          <w:sz w:val="24"/>
          <w:szCs w:val="24"/>
        </w:rPr>
      </w:pPr>
    </w:p>
    <w:tbl>
      <w:tblPr>
        <w:tblW w:w="7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4800"/>
      </w:tblGrid>
      <w:tr w:rsidR="00D41BFD" w:rsidRPr="003B37E9" w14:paraId="70126C54" w14:textId="77777777" w:rsidTr="00FB0901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F507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F9E3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CCSR categories</w:t>
            </w:r>
          </w:p>
        </w:tc>
      </w:tr>
      <w:tr w:rsidR="00D41BFD" w:rsidRPr="003B37E9" w14:paraId="64C1B99B" w14:textId="77777777" w:rsidTr="00FB0901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2BDE4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Diabetes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928A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END002, END003, END004, END005, END006</w:t>
            </w:r>
          </w:p>
        </w:tc>
      </w:tr>
      <w:tr w:rsidR="00D41BFD" w:rsidRPr="003B37E9" w14:paraId="54EC58E0" w14:textId="77777777" w:rsidTr="00FB0901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6AB6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besity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CE89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END009</w:t>
            </w:r>
          </w:p>
        </w:tc>
      </w:tr>
      <w:tr w:rsidR="00D41BFD" w:rsidRPr="003B37E9" w14:paraId="5671B591" w14:textId="77777777" w:rsidTr="00FB0901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7400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Depression</w:t>
            </w:r>
          </w:p>
        </w:tc>
        <w:tc>
          <w:tcPr>
            <w:tcW w:w="4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E9AF" w14:textId="77777777" w:rsidR="00D41BFD" w:rsidRPr="003B37E9" w:rsidRDefault="00D41BFD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MBD002</w:t>
            </w:r>
          </w:p>
        </w:tc>
      </w:tr>
    </w:tbl>
    <w:p w14:paraId="634F5118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</w:p>
    <w:p w14:paraId="74E6E241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  <w:bookmarkStart w:id="1" w:name="_eTable_4:_Description"/>
      <w:bookmarkEnd w:id="1"/>
    </w:p>
    <w:p w14:paraId="5882BDF7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</w:p>
    <w:p w14:paraId="2ABE8B5E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</w:p>
    <w:p w14:paraId="6AF5586F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  <w:highlight w:val="none"/>
        </w:rPr>
      </w:pPr>
    </w:p>
    <w:p w14:paraId="614E7882" w14:textId="77777777" w:rsidR="00D41BFD" w:rsidRPr="003B37E9" w:rsidRDefault="00D41BFD" w:rsidP="00D41BFD">
      <w:pPr>
        <w:spacing w:line="240" w:lineRule="auto"/>
        <w:rPr>
          <w:sz w:val="24"/>
          <w:szCs w:val="24"/>
        </w:rPr>
      </w:pPr>
    </w:p>
    <w:p w14:paraId="1A71F982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</w:p>
    <w:p w14:paraId="217DA162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</w:p>
    <w:p w14:paraId="6BA4E612" w14:textId="77777777" w:rsidR="00D41BFD" w:rsidRPr="003B37E9" w:rsidRDefault="00D41BFD" w:rsidP="00D41BFD">
      <w:pPr>
        <w:pStyle w:val="Heading2"/>
        <w:spacing w:line="240" w:lineRule="auto"/>
        <w:rPr>
          <w:rFonts w:ascii="Arial" w:hAnsi="Arial" w:cs="Arial"/>
          <w:sz w:val="24"/>
          <w:szCs w:val="24"/>
          <w:highlight w:val="none"/>
        </w:rPr>
      </w:pPr>
    </w:p>
    <w:p w14:paraId="301B2698" w14:textId="77777777" w:rsidR="00D41BFD" w:rsidRPr="003B37E9" w:rsidRDefault="00D41BFD" w:rsidP="00D41BFD">
      <w:pPr>
        <w:spacing w:line="240" w:lineRule="auto"/>
        <w:rPr>
          <w:sz w:val="24"/>
          <w:szCs w:val="24"/>
        </w:rPr>
      </w:pPr>
    </w:p>
    <w:p w14:paraId="69453A71" w14:textId="3D9EF77A" w:rsidR="00636311" w:rsidRPr="00D41BFD" w:rsidRDefault="00636311" w:rsidP="00D41BFD">
      <w:pPr>
        <w:spacing w:line="240" w:lineRule="auto"/>
        <w:rPr>
          <w:rFonts w:eastAsia="Times New Roman"/>
          <w:b/>
          <w:color w:val="222222"/>
          <w:sz w:val="24"/>
          <w:szCs w:val="24"/>
          <w:highlight w:val="white"/>
        </w:rPr>
      </w:pPr>
    </w:p>
    <w:sectPr w:rsidR="00636311" w:rsidRPr="00D41BFD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64CDA"/>
    <w:multiLevelType w:val="multilevel"/>
    <w:tmpl w:val="0CEAE02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53B5E78"/>
    <w:multiLevelType w:val="multilevel"/>
    <w:tmpl w:val="B34CF3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485F84"/>
    <w:multiLevelType w:val="multilevel"/>
    <w:tmpl w:val="24949D2C"/>
    <w:lvl w:ilvl="0">
      <w:start w:val="1"/>
      <w:numFmt w:val="bullet"/>
      <w:lvlText w:val="●"/>
      <w:lvlJc w:val="left"/>
      <w:pPr>
        <w:ind w:left="27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FBB5F61"/>
    <w:multiLevelType w:val="multilevel"/>
    <w:tmpl w:val="CA84CE98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4F14A45"/>
    <w:multiLevelType w:val="multilevel"/>
    <w:tmpl w:val="F15E33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963556B"/>
    <w:multiLevelType w:val="multilevel"/>
    <w:tmpl w:val="4DC854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3542934"/>
    <w:multiLevelType w:val="multilevel"/>
    <w:tmpl w:val="C2ACB8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65688353">
    <w:abstractNumId w:val="6"/>
  </w:num>
  <w:num w:numId="2" w16cid:durableId="152568516">
    <w:abstractNumId w:val="1"/>
  </w:num>
  <w:num w:numId="3" w16cid:durableId="1020207661">
    <w:abstractNumId w:val="3"/>
  </w:num>
  <w:num w:numId="4" w16cid:durableId="1429816014">
    <w:abstractNumId w:val="4"/>
  </w:num>
  <w:num w:numId="5" w16cid:durableId="773551253">
    <w:abstractNumId w:val="5"/>
  </w:num>
  <w:num w:numId="6" w16cid:durableId="1004747785">
    <w:abstractNumId w:val="0"/>
  </w:num>
  <w:num w:numId="7" w16cid:durableId="20237736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BFD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2A48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B306D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41BFD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850CF"/>
  <w15:chartTrackingRefBased/>
  <w15:docId w15:val="{187670E7-81B3-9A42-AE35-BB07CFC2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1BF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BFD"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BFD"/>
    <w:pPr>
      <w:keepNext/>
      <w:keepLines/>
      <w:outlineLvl w:val="1"/>
    </w:pPr>
    <w:rPr>
      <w:rFonts w:ascii="Times New Roman" w:eastAsia="Times New Roman" w:hAnsi="Times New Roman" w:cs="Times New Roman"/>
      <w:b/>
      <w:color w:val="22222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41BFD"/>
    <w:rPr>
      <w:rFonts w:ascii="Times New Roman" w:eastAsia="Times New Roman" w:hAnsi="Times New Roman" w:cs="Times New Roman"/>
      <w:b/>
      <w:kern w:val="0"/>
      <w:sz w:val="28"/>
      <w:szCs w:val="2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41BFD"/>
    <w:rPr>
      <w:rFonts w:ascii="Times New Roman" w:eastAsia="Times New Roman" w:hAnsi="Times New Roman" w:cs="Times New Roman"/>
      <w:b/>
      <w:color w:val="222222"/>
      <w:kern w:val="0"/>
      <w:sz w:val="22"/>
      <w:szCs w:val="22"/>
      <w:highlight w:val="white"/>
      <w:lang w:val="en"/>
      <w14:ligatures w14:val="none"/>
    </w:rPr>
  </w:style>
  <w:style w:type="table" w:styleId="TableGrid">
    <w:name w:val="Table Grid"/>
    <w:basedOn w:val="TableNormal"/>
    <w:uiPriority w:val="39"/>
    <w:rsid w:val="00D41BFD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7-28T17:32:00Z</dcterms:created>
  <dcterms:modified xsi:type="dcterms:W3CDTF">2023-07-28T17:33:00Z</dcterms:modified>
</cp:coreProperties>
</file>